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0C1D3" w14:textId="3881630F" w:rsidR="00F07DBF" w:rsidRDefault="00BE7FC8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</w:rPr>
        <w:t>Supplementary T</w:t>
      </w:r>
      <w:r>
        <w:rPr>
          <w:rFonts w:cs="Times New Roman" w:hint="eastAsia"/>
          <w:b/>
        </w:rPr>
        <w:t>able 2</w:t>
      </w:r>
      <w:r>
        <w:rPr>
          <w:rFonts w:cs="Times New Roman"/>
          <w:b/>
        </w:rPr>
        <w:t>.</w:t>
      </w:r>
      <w:r>
        <w:rPr>
          <w:rFonts w:cs="Times New Roman" w:hint="eastAsia"/>
        </w:rPr>
        <w:t xml:space="preserve"> </w:t>
      </w:r>
      <w:r w:rsidRPr="00BD1C22">
        <w:rPr>
          <w:rFonts w:cs="Times New Roman"/>
        </w:rPr>
        <w:t xml:space="preserve">DEGs analyzed by </w:t>
      </w:r>
      <w:proofErr w:type="spellStart"/>
      <w:r w:rsidRPr="00BD1C22">
        <w:rPr>
          <w:rFonts w:cs="Times New Roman"/>
        </w:rPr>
        <w:t>CytoHubba</w:t>
      </w:r>
      <w:proofErr w:type="spellEnd"/>
      <w:r w:rsidRPr="00BD1C22">
        <w:rPr>
          <w:rFonts w:cs="Times New Roman" w:hint="eastAsia"/>
        </w:rPr>
        <w:t xml:space="preserve"> to determine </w:t>
      </w:r>
      <w:r w:rsidRPr="00BD1C22">
        <w:rPr>
          <w:rFonts w:cs="Times New Roman"/>
        </w:rPr>
        <w:t>key genes responsible for the gene expression cascade alteration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12 algorithms were utilized for identification of the most reliable hub genes, and 46 hub genes were selected totally.</w:t>
      </w:r>
      <w:r>
        <w:rPr>
          <w:rFonts w:cs="Times New Roman"/>
          <w:b/>
          <w:bCs/>
        </w:rPr>
        <w:t xml:space="preserve"> </w:t>
      </w:r>
      <w:r>
        <w:rPr>
          <w:rFonts w:cs="Times New Roman" w:hint="eastAsia"/>
        </w:rPr>
        <w:t>MCC:</w:t>
      </w:r>
      <w:r>
        <w:rPr>
          <w:rFonts w:cs="Times New Roman"/>
        </w:rPr>
        <w:t xml:space="preserve"> Maximal Clique Centrality; DMNC: Density of Maximum Neighborhood Component; MNC: Maximum Neighborhood Component; EPC: Edge Percolated Component.</w:t>
      </w:r>
      <w:r>
        <w:rPr>
          <w:rFonts w:cs="Times New Roman" w:hint="eastAsia"/>
        </w:rPr>
        <w:t xml:space="preserve"> M</w:t>
      </w:r>
      <w:r>
        <w:rPr>
          <w:rFonts w:cs="Times New Roman"/>
        </w:rPr>
        <w:t>ore than one method was</w:t>
      </w:r>
      <w:r>
        <w:rPr>
          <w:rFonts w:cs="Times New Roman" w:hint="eastAsia"/>
        </w:rPr>
        <w:t xml:space="preserve"> utilized </w:t>
      </w:r>
      <w:r>
        <w:rPr>
          <w:rFonts w:cs="Times New Roman"/>
        </w:rPr>
        <w:t>for identifying hub</w:t>
      </w:r>
      <w:r>
        <w:rPr>
          <w:rFonts w:cs="Times New Roman" w:hint="eastAsia"/>
        </w:rPr>
        <w:t xml:space="preserve"> since </w:t>
      </w:r>
      <w:r>
        <w:rPr>
          <w:rFonts w:cs="Times New Roman"/>
        </w:rPr>
        <w:t>the biological network is heterogeneous</w:t>
      </w:r>
      <w:r>
        <w:rPr>
          <w:rFonts w:cs="Times New Roman" w:hint="eastAsia"/>
        </w:rPr>
        <w:t>.</w:t>
      </w:r>
    </w:p>
    <w:tbl>
      <w:tblPr>
        <w:tblpPr w:leftFromText="180" w:rightFromText="180" w:vertAnchor="text" w:horzAnchor="margin" w:tblpY="138"/>
        <w:tblOverlap w:val="never"/>
        <w:tblW w:w="85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4"/>
        <w:gridCol w:w="660"/>
        <w:gridCol w:w="744"/>
        <w:gridCol w:w="744"/>
        <w:gridCol w:w="660"/>
        <w:gridCol w:w="752"/>
        <w:gridCol w:w="744"/>
        <w:gridCol w:w="744"/>
        <w:gridCol w:w="721"/>
        <w:gridCol w:w="709"/>
        <w:gridCol w:w="636"/>
        <w:gridCol w:w="661"/>
      </w:tblGrid>
      <w:tr w:rsidR="00F07DBF" w14:paraId="7633062A" w14:textId="77777777">
        <w:trPr>
          <w:trHeight w:val="23"/>
        </w:trPr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89D4A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MCC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36C6FE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DMNC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7CF76F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MNC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D2C3A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Degree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066AD0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EPC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3C7AD1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BottleNeck</w:t>
            </w:r>
            <w:proofErr w:type="spellEnd"/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061D1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EcCentricity</w:t>
            </w:r>
            <w:proofErr w:type="spellEnd"/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56A1D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Closeness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4B68D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Radialit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0BF4CD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Betweenness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BB0B14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Stress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4D75B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Clustering-</w:t>
            </w:r>
          </w:p>
          <w:p w14:paraId="31E696C6" w14:textId="77777777" w:rsidR="00F07DBF" w:rsidRDefault="00BE7FC8"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Coefficient</w:t>
            </w:r>
          </w:p>
        </w:tc>
      </w:tr>
      <w:tr w:rsidR="00F07DBF" w14:paraId="4A59714E" w14:textId="77777777">
        <w:trPr>
          <w:trHeight w:val="23"/>
        </w:trPr>
        <w:tc>
          <w:tcPr>
            <w:tcW w:w="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806A1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c1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33033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c1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CFCA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1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46651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21BC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12A2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8B6AE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19528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40CE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40C16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4970E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7E178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cni</w:t>
            </w:r>
            <w:proofErr w:type="spellEnd"/>
          </w:p>
        </w:tc>
      </w:tr>
      <w:tr w:rsidR="00F07DBF" w14:paraId="0D81C986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5CA050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Lcat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F1B3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Lcat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4EED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C903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857874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6AD83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6EE7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7DFC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132E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BB98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9BE40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44BE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Tk1</w:t>
            </w:r>
          </w:p>
        </w:tc>
      </w:tr>
      <w:tr w:rsidR="00F07DBF" w14:paraId="768F8502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CC7E9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Ghsr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2E1242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Ghsr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7F34F0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abp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E8F30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68008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8F79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F065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b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531113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C2B4B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C57E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611D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635E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Nr0b2</w:t>
            </w:r>
          </w:p>
        </w:tc>
      </w:tr>
      <w:tr w:rsidR="00F07DBF" w14:paraId="4A999F23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E9B9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Bdkrb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4692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Bdkrb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2703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76AD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abp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3A557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abp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D287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5671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FE64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2B36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D915F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as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C6A44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as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57BC3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l9a</w:t>
            </w:r>
          </w:p>
        </w:tc>
      </w:tr>
      <w:tr w:rsidR="00F07DBF" w14:paraId="108A6194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ADD82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crtr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064E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crtr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B868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4B1A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0078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c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D477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B8B60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sma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ED85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E3BB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sma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70CC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28BB4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66EE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2m</w:t>
            </w:r>
          </w:p>
        </w:tc>
      </w:tr>
      <w:tr w:rsidR="00F07DBF" w14:paraId="3E884241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E1853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Ugt2b1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7EC6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Ugt2b1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856432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c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182C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tr2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E37B2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8E25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sma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0FBC2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kap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320B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FB6E9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cn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F5E5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64141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ox1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47FD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as1</w:t>
            </w:r>
          </w:p>
        </w:tc>
      </w:tr>
      <w:tr w:rsidR="00F07DBF" w14:paraId="511E707C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27C7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E050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239392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yp1a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E0FA1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E72B1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6CAB0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as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EB1D9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enpt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BEE98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abp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D1FE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Tk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D9CD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ox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789C0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8C5ED3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Dao</w:t>
            </w:r>
          </w:p>
        </w:tc>
      </w:tr>
      <w:tr w:rsidR="00F07DBF" w14:paraId="4350D191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CE28D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20AE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dk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6A678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yp3a1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3D90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pa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78BF2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lk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4AE39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kbp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9BAD9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cni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51EA0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c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AF3A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2AFA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kbp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096CE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kbp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41F4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Ghsr</w:t>
            </w:r>
            <w:proofErr w:type="spellEnd"/>
          </w:p>
        </w:tc>
      </w:tr>
      <w:tr w:rsidR="00F07DBF" w14:paraId="7B35C1DD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847B4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d3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AE15D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sd3b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245C98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Htr2c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0E25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c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F853D5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Lcat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51AFA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Slc6a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8B852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Ensa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3F0E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E13A8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po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4D4E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Slc6a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8937C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Slc6a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CAEA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ste2</w:t>
            </w:r>
          </w:p>
        </w:tc>
      </w:tr>
      <w:tr w:rsidR="00F07DBF" w14:paraId="50E266FA" w14:textId="77777777">
        <w:trPr>
          <w:trHeight w:val="23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5B432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cni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B2EF7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cni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59BB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dra1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46B9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Cyp1a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14A98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fm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753B4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Alox1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2F9DB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Tk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81BC1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sma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BD82BE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Fabp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DA5BC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sma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DC2106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Psma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BA33F" w14:textId="77777777" w:rsidR="00F07DBF" w:rsidRDefault="00BE7FC8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i/>
                <w:iCs/>
                <w:color w:val="000000"/>
                <w:sz w:val="15"/>
                <w:szCs w:val="15"/>
                <w:lang w:bidi="ar"/>
              </w:rPr>
              <w:t>Ugt2b17</w:t>
            </w:r>
          </w:p>
        </w:tc>
      </w:tr>
    </w:tbl>
    <w:p w14:paraId="18955C6A" w14:textId="77777777" w:rsidR="00F07DBF" w:rsidRDefault="00F07DBF">
      <w:pPr>
        <w:adjustRightInd w:val="0"/>
        <w:snapToGrid w:val="0"/>
        <w:spacing w:line="480" w:lineRule="auto"/>
        <w:rPr>
          <w:rFonts w:cs="Times New Roman"/>
          <w:b/>
          <w:bCs/>
        </w:rPr>
      </w:pPr>
    </w:p>
    <w:p w14:paraId="15109C03" w14:textId="77777777" w:rsidR="00F07DBF" w:rsidRDefault="00F07DBF">
      <w:pPr>
        <w:spacing w:before="240"/>
      </w:pPr>
    </w:p>
    <w:sectPr w:rsidR="00F07DB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68CFB" w14:textId="77777777" w:rsidR="004173C9" w:rsidRDefault="004173C9">
      <w:pPr>
        <w:spacing w:before="0" w:after="0"/>
      </w:pPr>
      <w:r>
        <w:separator/>
      </w:r>
    </w:p>
  </w:endnote>
  <w:endnote w:type="continuationSeparator" w:id="0">
    <w:p w14:paraId="392D50D4" w14:textId="77777777" w:rsidR="004173C9" w:rsidRDefault="004173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DF21B8" w14:textId="77777777" w:rsidR="00F07DBF" w:rsidRDefault="00BE7F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A5CDB" wp14:editId="673904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790713" w14:textId="77777777" w:rsidR="00F07DBF" w:rsidRDefault="00BE7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2A5C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0790713" w14:textId="77777777" w:rsidR="00F07DBF" w:rsidRDefault="00BE7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8F51C" w14:textId="77777777" w:rsidR="00F07DBF" w:rsidRDefault="00BE7F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71F631" wp14:editId="5BFE67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5ECEB" w14:textId="77777777" w:rsidR="00F07DBF" w:rsidRDefault="00BE7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71F63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75ECEB" w14:textId="77777777" w:rsidR="00F07DBF" w:rsidRDefault="00BE7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3DF31" w14:textId="77777777" w:rsidR="004173C9" w:rsidRDefault="004173C9">
      <w:pPr>
        <w:spacing w:before="0" w:after="0"/>
      </w:pPr>
      <w:r>
        <w:separator/>
      </w:r>
    </w:p>
  </w:footnote>
  <w:footnote w:type="continuationSeparator" w:id="0">
    <w:p w14:paraId="77B7D737" w14:textId="77777777" w:rsidR="004173C9" w:rsidRDefault="004173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5C22E" w14:textId="77777777" w:rsidR="00F07DBF" w:rsidRDefault="00BE7FC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B9A19" w14:textId="11678F97" w:rsidR="00F07DBF" w:rsidRDefault="00BE7FC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F90"/>
    <w:rsid w:val="00034304"/>
    <w:rsid w:val="00035434"/>
    <w:rsid w:val="00052A14"/>
    <w:rsid w:val="00077D53"/>
    <w:rsid w:val="000C7B54"/>
    <w:rsid w:val="000C7F07"/>
    <w:rsid w:val="00105FD9"/>
    <w:rsid w:val="00117666"/>
    <w:rsid w:val="00123E01"/>
    <w:rsid w:val="001549D3"/>
    <w:rsid w:val="00160065"/>
    <w:rsid w:val="00177D84"/>
    <w:rsid w:val="00217255"/>
    <w:rsid w:val="00267D18"/>
    <w:rsid w:val="00274347"/>
    <w:rsid w:val="002868E2"/>
    <w:rsid w:val="002869C3"/>
    <w:rsid w:val="002936E4"/>
    <w:rsid w:val="002B4A57"/>
    <w:rsid w:val="002C74CA"/>
    <w:rsid w:val="003123F4"/>
    <w:rsid w:val="00320915"/>
    <w:rsid w:val="003544FB"/>
    <w:rsid w:val="003900B1"/>
    <w:rsid w:val="003C5A22"/>
    <w:rsid w:val="003D2F2D"/>
    <w:rsid w:val="00401590"/>
    <w:rsid w:val="004173C9"/>
    <w:rsid w:val="00437750"/>
    <w:rsid w:val="00447801"/>
    <w:rsid w:val="00452E9C"/>
    <w:rsid w:val="004735C8"/>
    <w:rsid w:val="00491303"/>
    <w:rsid w:val="004947A6"/>
    <w:rsid w:val="004961FF"/>
    <w:rsid w:val="004D26F3"/>
    <w:rsid w:val="00517A89"/>
    <w:rsid w:val="005250F2"/>
    <w:rsid w:val="00593EEA"/>
    <w:rsid w:val="00594133"/>
    <w:rsid w:val="005A5EEE"/>
    <w:rsid w:val="005C0266"/>
    <w:rsid w:val="005F7C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FC5"/>
    <w:rsid w:val="0083759F"/>
    <w:rsid w:val="00885156"/>
    <w:rsid w:val="009151AA"/>
    <w:rsid w:val="0093429D"/>
    <w:rsid w:val="00943573"/>
    <w:rsid w:val="00964134"/>
    <w:rsid w:val="009672EA"/>
    <w:rsid w:val="00970F7D"/>
    <w:rsid w:val="00994A3D"/>
    <w:rsid w:val="009C2B12"/>
    <w:rsid w:val="009D62A2"/>
    <w:rsid w:val="00A174D9"/>
    <w:rsid w:val="00A31F25"/>
    <w:rsid w:val="00AA4D24"/>
    <w:rsid w:val="00AB6715"/>
    <w:rsid w:val="00B06F98"/>
    <w:rsid w:val="00B1671E"/>
    <w:rsid w:val="00B25EB8"/>
    <w:rsid w:val="00B37F4D"/>
    <w:rsid w:val="00BD1C22"/>
    <w:rsid w:val="00BE7F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BE9"/>
    <w:rsid w:val="00E323F2"/>
    <w:rsid w:val="00E52377"/>
    <w:rsid w:val="00E537AD"/>
    <w:rsid w:val="00E64E17"/>
    <w:rsid w:val="00E65D0E"/>
    <w:rsid w:val="00E866C9"/>
    <w:rsid w:val="00EA3D3C"/>
    <w:rsid w:val="00EC090A"/>
    <w:rsid w:val="00ED20B5"/>
    <w:rsid w:val="00EE164F"/>
    <w:rsid w:val="00F07DBF"/>
    <w:rsid w:val="00F46900"/>
    <w:rsid w:val="00F61D89"/>
    <w:rsid w:val="4B883978"/>
    <w:rsid w:val="56D82A44"/>
    <w:rsid w:val="6174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FEC75"/>
  <w15:docId w15:val="{56E02257-17F9-41D0-8632-81855B3E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mes W</cp:lastModifiedBy>
  <cp:revision>2</cp:revision>
  <cp:lastPrinted>2013-10-03T12:51:00Z</cp:lastPrinted>
  <dcterms:created xsi:type="dcterms:W3CDTF">2021-01-04T13:58:00Z</dcterms:created>
  <dcterms:modified xsi:type="dcterms:W3CDTF">2021-01-0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